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45EED" w14:textId="5B672F8A" w:rsidR="002D17D7" w:rsidRPr="00785201" w:rsidRDefault="00C575BB">
      <w:pPr>
        <w:rPr>
          <w:rFonts w:hint="eastAsia"/>
          <w:sz w:val="23"/>
          <w:szCs w:val="24"/>
        </w:rPr>
      </w:pPr>
      <w:r w:rsidRPr="00785201">
        <w:rPr>
          <w:rFonts w:hint="eastAsia"/>
          <w:sz w:val="23"/>
          <w:szCs w:val="24"/>
        </w:rPr>
        <w:t xml:space="preserve">Supplementary table 1. Descriptive statistics of 18 subjects dichotomized into vertebral artery compression </w:t>
      </w:r>
      <w:r w:rsidRPr="00785201">
        <w:rPr>
          <w:sz w:val="23"/>
          <w:szCs w:val="24"/>
        </w:rPr>
        <w:t>syndrome</w:t>
      </w:r>
      <w:r w:rsidRPr="00785201">
        <w:rPr>
          <w:rFonts w:hint="eastAsia"/>
          <w:sz w:val="23"/>
          <w:szCs w:val="24"/>
        </w:rPr>
        <w:t xml:space="preserve"> </w:t>
      </w:r>
      <w:r w:rsidR="002A4142">
        <w:rPr>
          <w:rFonts w:hint="eastAsia"/>
          <w:sz w:val="23"/>
          <w:szCs w:val="24"/>
        </w:rPr>
        <w:t xml:space="preserve">group </w:t>
      </w:r>
      <w:r w:rsidRPr="00785201">
        <w:rPr>
          <w:rFonts w:hint="eastAsia"/>
          <w:sz w:val="23"/>
          <w:szCs w:val="24"/>
        </w:rPr>
        <w:t xml:space="preserve">and </w:t>
      </w:r>
      <w:r w:rsidRPr="00C575BB">
        <w:rPr>
          <w:sz w:val="23"/>
          <w:szCs w:val="24"/>
        </w:rPr>
        <w:t>ischemic cerebral vascular disease</w:t>
      </w:r>
      <w:r w:rsidR="002A4142">
        <w:rPr>
          <w:rFonts w:hint="eastAsia"/>
          <w:sz w:val="23"/>
          <w:szCs w:val="24"/>
        </w:rPr>
        <w:t xml:space="preserve"> group</w:t>
      </w:r>
    </w:p>
    <w:p w14:paraId="2DEB2930" w14:textId="77777777" w:rsidR="00C575BB" w:rsidRPr="00C575BB" w:rsidRDefault="00C575BB" w:rsidP="00C575BB">
      <w:pPr>
        <w:rPr>
          <w:rFonts w:hint="eastAsia"/>
        </w:rPr>
      </w:pPr>
    </w:p>
    <w:tbl>
      <w:tblPr>
        <w:tblW w:w="8379" w:type="dxa"/>
        <w:tblInd w:w="-3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7"/>
        <w:gridCol w:w="2868"/>
        <w:gridCol w:w="992"/>
        <w:gridCol w:w="1134"/>
        <w:gridCol w:w="1134"/>
        <w:gridCol w:w="1134"/>
      </w:tblGrid>
      <w:tr w:rsidR="0038270C" w:rsidRPr="00C575BB" w14:paraId="555EF99F" w14:textId="77777777" w:rsidTr="0038270C">
        <w:trPr>
          <w:cantSplit/>
          <w:tblHeader/>
        </w:trPr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E43DDE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26683C" w14:textId="361233F2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797F90" w14:textId="7BEADA74" w:rsidR="00C575BB" w:rsidRPr="00C575BB" w:rsidRDefault="00C575BB" w:rsidP="00C575BB">
            <w:pPr>
              <w:rPr>
                <w:rFonts w:hint="eastAsia"/>
              </w:rPr>
            </w:pPr>
            <w:r w:rsidRPr="00C575BB">
              <w:t>N</w:t>
            </w:r>
            <w:r w:rsidR="0038270C">
              <w:rPr>
                <w:rFonts w:hint="eastAsia"/>
              </w:rPr>
              <w:t>umb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1FB93D" w14:textId="3A29CDFF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Aver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1231CE" w14:textId="629CD526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Standard devi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A1BC21" w14:textId="77777777" w:rsid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Standard</w:t>
            </w:r>
          </w:p>
          <w:p w14:paraId="020D5ABF" w14:textId="53B83557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deviation</w:t>
            </w:r>
          </w:p>
        </w:tc>
      </w:tr>
      <w:tr w:rsidR="0038270C" w:rsidRPr="00C575BB" w14:paraId="582EB058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9B375C" w14:textId="3E366D55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2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A792CC" w14:textId="7F5AE2D1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VA </w:t>
            </w:r>
            <w:r w:rsidRPr="00C575BB">
              <w:t>compression syndro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B775CD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2EFD3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6.0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B4BBE3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0.4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98C0F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3.139</w:t>
            </w:r>
          </w:p>
        </w:tc>
      </w:tr>
      <w:tr w:rsidR="0038270C" w:rsidRPr="00C575BB" w14:paraId="269B95D7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01529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7CAA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37D7F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2EA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49B6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4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9A27F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5.585</w:t>
            </w:r>
          </w:p>
        </w:tc>
      </w:tr>
      <w:tr w:rsidR="0038270C" w:rsidRPr="00C575BB" w14:paraId="35C8C9BD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01952" w14:textId="0CA0880D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iameter</w:t>
            </w:r>
            <w:r w:rsidR="0038270C">
              <w:rPr>
                <w:rFonts w:hint="eastAsia"/>
              </w:rPr>
              <w:t>_medial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842D1" w14:textId="712271D6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83892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F2190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2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77A10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5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28F1A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1657</w:t>
            </w:r>
          </w:p>
        </w:tc>
      </w:tr>
      <w:tr w:rsidR="0038270C" w:rsidRPr="00C575BB" w14:paraId="7A8FEE47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023B6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6E4F9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ACEA5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64D89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4B9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5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58E4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1945</w:t>
            </w:r>
          </w:p>
        </w:tc>
      </w:tr>
      <w:tr w:rsidR="0038270C" w:rsidRPr="00C575BB" w14:paraId="4A334738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51007" w14:textId="7F56305F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 w:rsidRPr="00C575BB">
              <w:t>PSV</w:t>
            </w:r>
            <w:r w:rsidR="0038270C">
              <w:rPr>
                <w:rFonts w:hint="eastAsia"/>
              </w:rPr>
              <w:t>_medial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4CEAA" w14:textId="3C73F151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F573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CFE44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4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35E1B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23.0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DFEC3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.9543</w:t>
            </w:r>
          </w:p>
        </w:tc>
      </w:tr>
      <w:tr w:rsidR="0038270C" w:rsidRPr="00C575BB" w14:paraId="2C3FC299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01B04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942F8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AE7C2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9B1C8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0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5F0E4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20.8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2D40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8.5020</w:t>
            </w:r>
          </w:p>
        </w:tc>
      </w:tr>
      <w:tr w:rsidR="0038270C" w:rsidRPr="00C575BB" w14:paraId="12E94DFC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32F6" w14:textId="718497C1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iameter</w:t>
            </w:r>
            <w:r w:rsidR="0038270C">
              <w:rPr>
                <w:rFonts w:hint="eastAsia"/>
              </w:rPr>
              <w:t>_lateral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4D6DE" w14:textId="053E6071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3D1C5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6B93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CDA8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3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8650D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0991</w:t>
            </w:r>
          </w:p>
        </w:tc>
      </w:tr>
      <w:tr w:rsidR="0038270C" w:rsidRPr="00C575BB" w14:paraId="1CF4FC0D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1811C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2CA5E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A3EA8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89F4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2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2FDBB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3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CA93A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1267</w:t>
            </w:r>
          </w:p>
        </w:tc>
      </w:tr>
      <w:tr w:rsidR="0038270C" w:rsidRPr="00C575BB" w14:paraId="1F8F7FBB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63A5D" w14:textId="715E4881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 w:rsidRPr="00C575BB">
              <w:t>PSV</w:t>
            </w:r>
            <w:r w:rsidR="0038270C">
              <w:rPr>
                <w:rFonts w:hint="eastAsia"/>
              </w:rPr>
              <w:t>_lateral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9F21A" w14:textId="278212EE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9B414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E149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53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EC74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23.4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6C63A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.0620</w:t>
            </w:r>
          </w:p>
        </w:tc>
      </w:tr>
      <w:tr w:rsidR="0038270C" w:rsidRPr="00C575BB" w14:paraId="2E63C7BA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3E88C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D24DD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C229A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85292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48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4A913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0.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6DEF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4.1202</w:t>
            </w:r>
          </w:p>
        </w:tc>
      </w:tr>
      <w:tr w:rsidR="0038270C" w:rsidRPr="00C575BB" w14:paraId="45497808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1EDEE" w14:textId="7FCA8060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Diameter</w:t>
            </w:r>
            <w:r w:rsidR="0038270C">
              <w:rPr>
                <w:rFonts w:hint="eastAsia"/>
              </w:rPr>
              <w:t>_trunck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1A89E" w14:textId="27282F43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E711E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65CD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3C4B9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6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EBE5B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1826</w:t>
            </w:r>
          </w:p>
        </w:tc>
      </w:tr>
      <w:tr w:rsidR="0038270C" w:rsidRPr="00C575BB" w14:paraId="5A08C634" w14:textId="77777777" w:rsidTr="0038270C">
        <w:trPr>
          <w:cantSplit/>
          <w:tblHeader/>
        </w:trPr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EB5FB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82751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90CB0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8B9F7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3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326A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3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E9A0D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.01370</w:t>
            </w:r>
          </w:p>
        </w:tc>
      </w:tr>
      <w:tr w:rsidR="0038270C" w:rsidRPr="00C575BB" w14:paraId="2FB52560" w14:textId="77777777" w:rsidTr="0038270C">
        <w:trPr>
          <w:cantSplit/>
          <w:tblHeader/>
        </w:trPr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9ECC" w14:textId="30A75192" w:rsidR="00C575BB" w:rsidRPr="00C575BB" w:rsidRDefault="00C575BB" w:rsidP="00C575BB">
            <w:pPr>
              <w:rPr>
                <w:rFonts w:hint="eastAsia"/>
              </w:rPr>
            </w:pPr>
            <w:proofErr w:type="spellStart"/>
            <w:r w:rsidRPr="00C575BB">
              <w:t>PSV</w:t>
            </w:r>
            <w:r w:rsidR="0038270C">
              <w:rPr>
                <w:rFonts w:hint="eastAsia"/>
              </w:rPr>
              <w:t>_trunck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0ACC8" w14:textId="501DECAB" w:rsidR="00C575BB" w:rsidRPr="00C575BB" w:rsidRDefault="00C575BB" w:rsidP="00C575BB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  <w:r w:rsidRPr="00C575BB">
              <w:t xml:space="preserve"> compressio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16919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A1E5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48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4C8C7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5.7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73410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.7362</w:t>
            </w:r>
          </w:p>
        </w:tc>
      </w:tr>
      <w:tr w:rsidR="0038270C" w:rsidRPr="00C575BB" w14:paraId="7AB80C34" w14:textId="77777777" w:rsidTr="0038270C">
        <w:trPr>
          <w:cantSplit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67AC5D" w14:textId="77777777" w:rsidR="00C575BB" w:rsidRPr="00C575BB" w:rsidRDefault="00C575BB" w:rsidP="00C575BB">
            <w:pPr>
              <w:rPr>
                <w:rFonts w:hint="eastAsia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4C597B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ischemic cereb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119A8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61F485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54.7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EE9D76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12.7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1B772F" w14:textId="77777777" w:rsidR="00C575BB" w:rsidRPr="00C575BB" w:rsidRDefault="00C575BB" w:rsidP="00C575BB">
            <w:pPr>
              <w:rPr>
                <w:rFonts w:hint="eastAsia"/>
              </w:rPr>
            </w:pPr>
            <w:r w:rsidRPr="00C575BB">
              <w:t>4.8314</w:t>
            </w:r>
          </w:p>
        </w:tc>
      </w:tr>
    </w:tbl>
    <w:p w14:paraId="01B927B2" w14:textId="2C6FF947" w:rsidR="00CA5A00" w:rsidRDefault="00CA5A00" w:rsidP="00C575BB">
      <w:pPr>
        <w:rPr>
          <w:rFonts w:hint="eastAsia"/>
        </w:rPr>
      </w:pPr>
    </w:p>
    <w:p w14:paraId="471518D5" w14:textId="77777777" w:rsidR="00785201" w:rsidRDefault="00785201" w:rsidP="00785201">
      <w:pPr>
        <w:rPr>
          <w:rFonts w:hint="eastAsia"/>
        </w:rPr>
      </w:pPr>
    </w:p>
    <w:p w14:paraId="372404F1" w14:textId="698B943A" w:rsidR="00785201" w:rsidRDefault="00785201" w:rsidP="00997145">
      <w:pPr>
        <w:widowControl/>
        <w:jc w:val="left"/>
        <w:rPr>
          <w:rFonts w:hint="eastAsia"/>
        </w:rPr>
        <w:sectPr w:rsidR="00785201" w:rsidSect="0078520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hint="eastAsia"/>
        </w:rPr>
        <w:br w:type="page"/>
      </w:r>
    </w:p>
    <w:p w14:paraId="03C20165" w14:textId="77777777" w:rsidR="00CA5A00" w:rsidRDefault="00CA5A00" w:rsidP="00997145">
      <w:pPr>
        <w:rPr>
          <w:rFonts w:hint="eastAsia"/>
        </w:rPr>
      </w:pPr>
    </w:p>
    <w:sectPr w:rsidR="00CA5A00" w:rsidSect="0078520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31425" w14:textId="77777777" w:rsidR="004679F8" w:rsidRDefault="004679F8" w:rsidP="00C575BB">
      <w:pPr>
        <w:rPr>
          <w:rFonts w:hint="eastAsia"/>
        </w:rPr>
      </w:pPr>
      <w:r>
        <w:separator/>
      </w:r>
    </w:p>
  </w:endnote>
  <w:endnote w:type="continuationSeparator" w:id="0">
    <w:p w14:paraId="15F656EE" w14:textId="77777777" w:rsidR="004679F8" w:rsidRDefault="004679F8" w:rsidP="00C575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0B662" w14:textId="77777777" w:rsidR="00CA5A00" w:rsidRDefault="00CA5A00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3486F" w14:textId="77777777" w:rsidR="00CA5A00" w:rsidRDefault="00CA5A00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AEF64" w14:textId="77777777" w:rsidR="00CA5A00" w:rsidRDefault="00CA5A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72AA3" w14:textId="77777777" w:rsidR="004679F8" w:rsidRDefault="004679F8" w:rsidP="00C575BB">
      <w:pPr>
        <w:rPr>
          <w:rFonts w:hint="eastAsia"/>
        </w:rPr>
      </w:pPr>
      <w:r>
        <w:separator/>
      </w:r>
    </w:p>
  </w:footnote>
  <w:footnote w:type="continuationSeparator" w:id="0">
    <w:p w14:paraId="5B593BD8" w14:textId="77777777" w:rsidR="004679F8" w:rsidRDefault="004679F8" w:rsidP="00C575B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87A20" w14:textId="77777777" w:rsidR="00CA5A00" w:rsidRDefault="00CA5A00" w:rsidP="00CA5A00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97080" w14:textId="77777777" w:rsidR="00CA5A00" w:rsidRDefault="00CA5A00" w:rsidP="00CA5A00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B3BCB" w14:textId="77777777" w:rsidR="00CA5A00" w:rsidRDefault="00CA5A0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38"/>
    <w:rsid w:val="00295E38"/>
    <w:rsid w:val="002A4142"/>
    <w:rsid w:val="002D17D7"/>
    <w:rsid w:val="0038270C"/>
    <w:rsid w:val="004679F8"/>
    <w:rsid w:val="006F7C53"/>
    <w:rsid w:val="00773802"/>
    <w:rsid w:val="00785201"/>
    <w:rsid w:val="007C5A53"/>
    <w:rsid w:val="00916E50"/>
    <w:rsid w:val="00997145"/>
    <w:rsid w:val="009F2BD5"/>
    <w:rsid w:val="00A00DAC"/>
    <w:rsid w:val="00A7416F"/>
    <w:rsid w:val="00BB5ACE"/>
    <w:rsid w:val="00BC1DF0"/>
    <w:rsid w:val="00C20D58"/>
    <w:rsid w:val="00C575BB"/>
    <w:rsid w:val="00C85089"/>
    <w:rsid w:val="00CA5A00"/>
    <w:rsid w:val="00E6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365F6"/>
  <w15:chartTrackingRefBased/>
  <w15:docId w15:val="{CE5F1A1E-E91A-464F-A4BD-2FD2E96C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E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E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E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E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E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E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E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E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E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E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E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E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E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E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E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E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E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E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E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E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E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E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E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E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7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75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7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7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B83DB-BD0A-4BB0-BA67-E65B6204A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物论</dc:creator>
  <cp:keywords/>
  <dc:description/>
  <cp:lastModifiedBy>唯 物论</cp:lastModifiedBy>
  <cp:revision>2</cp:revision>
  <dcterms:created xsi:type="dcterms:W3CDTF">2025-10-31T14:13:00Z</dcterms:created>
  <dcterms:modified xsi:type="dcterms:W3CDTF">2025-10-31T14:13:00Z</dcterms:modified>
</cp:coreProperties>
</file>